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F1E6F" w14:textId="2A5C62FC" w:rsidR="001E358B" w:rsidRPr="009A3724" w:rsidRDefault="00D10496">
      <w:proofErr w:type="spellStart"/>
      <w:r w:rsidRPr="009A3724">
        <w:t>Supplementary</w:t>
      </w:r>
      <w:proofErr w:type="spellEnd"/>
      <w:r w:rsidRPr="009A3724">
        <w:t xml:space="preserve"> </w:t>
      </w:r>
      <w:proofErr w:type="spellStart"/>
      <w:r w:rsidRPr="009A3724">
        <w:t>Table</w:t>
      </w:r>
      <w:proofErr w:type="spellEnd"/>
      <w:r w:rsidR="00561CE9" w:rsidRPr="009A3724">
        <w:t xml:space="preserve"> 2</w:t>
      </w:r>
    </w:p>
    <w:p w14:paraId="5063FBD1" w14:textId="26C072D2" w:rsidR="00D10496" w:rsidRDefault="00D10496"/>
    <w:p w14:paraId="4001995D" w14:textId="18654BAC" w:rsidR="00D10496" w:rsidRDefault="00D10496"/>
    <w:tbl>
      <w:tblPr>
        <w:tblStyle w:val="TabelacomGrelha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281"/>
        <w:gridCol w:w="1281"/>
        <w:gridCol w:w="1281"/>
        <w:gridCol w:w="1343"/>
        <w:gridCol w:w="1281"/>
        <w:gridCol w:w="1281"/>
      </w:tblGrid>
      <w:tr w:rsidR="009A3724" w:rsidRPr="002477BF" w14:paraId="403BBB67" w14:textId="5658E1D4" w:rsidTr="009A3724">
        <w:tc>
          <w:tcPr>
            <w:tcW w:w="1565" w:type="dxa"/>
            <w:tcBorders>
              <w:bottom w:val="single" w:sz="4" w:space="0" w:color="auto"/>
            </w:tcBorders>
          </w:tcPr>
          <w:p w14:paraId="373E273D" w14:textId="77777777" w:rsidR="009A3724" w:rsidRDefault="009A3724"/>
        </w:tc>
        <w:tc>
          <w:tcPr>
            <w:tcW w:w="1210" w:type="dxa"/>
            <w:tcBorders>
              <w:bottom w:val="single" w:sz="4" w:space="0" w:color="auto"/>
            </w:tcBorders>
          </w:tcPr>
          <w:p w14:paraId="667426F9" w14:textId="5F87F64A" w:rsidR="009A3724" w:rsidRPr="002477BF" w:rsidRDefault="009A3724" w:rsidP="00D10496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477BF">
              <w:rPr>
                <w:b/>
                <w:bCs/>
                <w:sz w:val="22"/>
                <w:szCs w:val="22"/>
              </w:rPr>
              <w:t>Gills</w:t>
            </w:r>
            <w:proofErr w:type="spellEnd"/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11081A2B" w14:textId="29FA4103" w:rsidR="009A3724" w:rsidRPr="002477BF" w:rsidRDefault="009A3724" w:rsidP="00D10496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477BF">
              <w:rPr>
                <w:b/>
                <w:bCs/>
                <w:sz w:val="22"/>
                <w:szCs w:val="22"/>
              </w:rPr>
              <w:t>Digestive</w:t>
            </w:r>
            <w:proofErr w:type="spellEnd"/>
            <w:r w:rsidRPr="002477BF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477BF">
              <w:rPr>
                <w:b/>
                <w:bCs/>
                <w:sz w:val="22"/>
                <w:szCs w:val="22"/>
              </w:rPr>
              <w:t>gland</w:t>
            </w:r>
            <w:proofErr w:type="spellEnd"/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7EE092D3" w14:textId="3C00423A" w:rsidR="009A3724" w:rsidRPr="002477BF" w:rsidRDefault="009A3724" w:rsidP="00D10496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477BF">
              <w:rPr>
                <w:b/>
                <w:bCs/>
                <w:sz w:val="22"/>
                <w:szCs w:val="22"/>
              </w:rPr>
              <w:t>Mantle</w:t>
            </w:r>
            <w:proofErr w:type="spellEnd"/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086D9321" w14:textId="6E116164" w:rsidR="009A3724" w:rsidRPr="002477BF" w:rsidRDefault="009A3724" w:rsidP="00D10496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477BF">
              <w:rPr>
                <w:b/>
                <w:bCs/>
                <w:sz w:val="22"/>
                <w:szCs w:val="22"/>
              </w:rPr>
              <w:t>Haemocytes</w:t>
            </w:r>
            <w:proofErr w:type="spellEnd"/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6EB210CF" w14:textId="57342DF7" w:rsidR="009A3724" w:rsidRPr="002477BF" w:rsidRDefault="009A3724" w:rsidP="00D10496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477BF">
              <w:rPr>
                <w:b/>
                <w:bCs/>
                <w:sz w:val="22"/>
                <w:szCs w:val="22"/>
              </w:rPr>
              <w:t>Muscle</w:t>
            </w:r>
            <w:proofErr w:type="spellEnd"/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2ADC5F3A" w14:textId="24D66729" w:rsidR="009A3724" w:rsidRPr="002477BF" w:rsidRDefault="009A3724" w:rsidP="00D10496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Nerve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</w:rPr>
              <w:t>ganglia</w:t>
            </w:r>
            <w:proofErr w:type="spellEnd"/>
          </w:p>
        </w:tc>
      </w:tr>
      <w:tr w:rsidR="009A3724" w:rsidRPr="00D10496" w14:paraId="09F4138B" w14:textId="633E0C69" w:rsidTr="009A3724">
        <w:trPr>
          <w:trHeight w:val="416"/>
        </w:trPr>
        <w:tc>
          <w:tcPr>
            <w:tcW w:w="1565" w:type="dxa"/>
            <w:tcBorders>
              <w:top w:val="single" w:sz="4" w:space="0" w:color="auto"/>
            </w:tcBorders>
          </w:tcPr>
          <w:p w14:paraId="4E912EF7" w14:textId="341800CA" w:rsidR="009A3724" w:rsidRPr="00D10496" w:rsidRDefault="009A3724">
            <w:pPr>
              <w:rPr>
                <w:i/>
                <w:iCs/>
                <w:sz w:val="22"/>
                <w:szCs w:val="22"/>
              </w:rPr>
            </w:pPr>
            <w:r w:rsidRPr="00D10496">
              <w:rPr>
                <w:i/>
                <w:iCs/>
                <w:sz w:val="22"/>
                <w:szCs w:val="22"/>
              </w:rPr>
              <w:t>M. galloprovincialis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14C39629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389466</w:t>
            </w:r>
          </w:p>
          <w:p w14:paraId="32C39DB0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6F792AD7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3346683</w:t>
            </w:r>
          </w:p>
          <w:p w14:paraId="15852841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04ACB9D3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389462</w:t>
            </w:r>
          </w:p>
          <w:p w14:paraId="30660BBF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1005465D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4059490</w:t>
            </w:r>
          </w:p>
          <w:p w14:paraId="55DD78D3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3AF40591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389464</w:t>
            </w:r>
          </w:p>
          <w:p w14:paraId="2C7119B6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5E6EF7E7" w14:textId="77777777" w:rsidR="009A3724" w:rsidRPr="00D10496" w:rsidRDefault="009A3724" w:rsidP="00D10496">
            <w:pPr>
              <w:rPr>
                <w:sz w:val="21"/>
                <w:szCs w:val="21"/>
              </w:rPr>
            </w:pPr>
          </w:p>
        </w:tc>
      </w:tr>
      <w:tr w:rsidR="009A3724" w:rsidRPr="00D10496" w14:paraId="0021B42C" w14:textId="62293800" w:rsidTr="009A3724">
        <w:tc>
          <w:tcPr>
            <w:tcW w:w="1565" w:type="dxa"/>
          </w:tcPr>
          <w:p w14:paraId="739E665A" w14:textId="17E31975" w:rsidR="009A3724" w:rsidRPr="00D10496" w:rsidRDefault="009A3724">
            <w:pPr>
              <w:rPr>
                <w:i/>
                <w:iCs/>
                <w:sz w:val="22"/>
                <w:szCs w:val="22"/>
              </w:rPr>
            </w:pPr>
            <w:r w:rsidRPr="00D10496">
              <w:rPr>
                <w:i/>
                <w:iCs/>
                <w:sz w:val="22"/>
                <w:szCs w:val="22"/>
              </w:rPr>
              <w:t xml:space="preserve">M. </w:t>
            </w:r>
            <w:proofErr w:type="spellStart"/>
            <w:r w:rsidRPr="00D10496">
              <w:rPr>
                <w:i/>
                <w:iCs/>
                <w:sz w:val="22"/>
                <w:szCs w:val="22"/>
              </w:rPr>
              <w:t>coruscus</w:t>
            </w:r>
            <w:proofErr w:type="spellEnd"/>
          </w:p>
        </w:tc>
        <w:tc>
          <w:tcPr>
            <w:tcW w:w="1210" w:type="dxa"/>
          </w:tcPr>
          <w:p w14:paraId="1321A9F8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7191260</w:t>
            </w:r>
          </w:p>
          <w:p w14:paraId="1EC98701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  <w:tc>
          <w:tcPr>
            <w:tcW w:w="1210" w:type="dxa"/>
          </w:tcPr>
          <w:p w14:paraId="004F295A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7191250</w:t>
            </w:r>
          </w:p>
          <w:p w14:paraId="344CF207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  <w:tc>
          <w:tcPr>
            <w:tcW w:w="1210" w:type="dxa"/>
          </w:tcPr>
          <w:p w14:paraId="434F2753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7191264</w:t>
            </w:r>
          </w:p>
          <w:p w14:paraId="06EDC705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  <w:tc>
          <w:tcPr>
            <w:tcW w:w="1268" w:type="dxa"/>
          </w:tcPr>
          <w:p w14:paraId="4ED06A1B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7191262</w:t>
            </w:r>
          </w:p>
          <w:p w14:paraId="6AF8C170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  <w:tc>
          <w:tcPr>
            <w:tcW w:w="1210" w:type="dxa"/>
          </w:tcPr>
          <w:p w14:paraId="56FDD53E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7191249</w:t>
            </w:r>
          </w:p>
          <w:p w14:paraId="6421CF7C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  <w:tc>
          <w:tcPr>
            <w:tcW w:w="1116" w:type="dxa"/>
          </w:tcPr>
          <w:p w14:paraId="62564518" w14:textId="77777777" w:rsidR="009A3724" w:rsidRPr="00D10496" w:rsidRDefault="009A3724" w:rsidP="00D10496">
            <w:pPr>
              <w:rPr>
                <w:sz w:val="21"/>
                <w:szCs w:val="21"/>
              </w:rPr>
            </w:pPr>
          </w:p>
        </w:tc>
      </w:tr>
      <w:tr w:rsidR="009A3724" w:rsidRPr="00D10496" w14:paraId="0DB9DA1D" w14:textId="22A5958B" w:rsidTr="009A3724">
        <w:tc>
          <w:tcPr>
            <w:tcW w:w="1565" w:type="dxa"/>
          </w:tcPr>
          <w:p w14:paraId="2809B395" w14:textId="215A6218" w:rsidR="009A3724" w:rsidRPr="00D10496" w:rsidRDefault="009A3724">
            <w:pPr>
              <w:rPr>
                <w:i/>
                <w:iCs/>
                <w:sz w:val="22"/>
                <w:szCs w:val="22"/>
              </w:rPr>
            </w:pPr>
            <w:r w:rsidRPr="00D10496">
              <w:rPr>
                <w:i/>
                <w:iCs/>
                <w:sz w:val="22"/>
                <w:szCs w:val="22"/>
              </w:rPr>
              <w:t>C. gigas</w:t>
            </w:r>
          </w:p>
        </w:tc>
        <w:tc>
          <w:tcPr>
            <w:tcW w:w="1210" w:type="dxa"/>
          </w:tcPr>
          <w:p w14:paraId="63DB95B7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093414</w:t>
            </w:r>
          </w:p>
          <w:p w14:paraId="173B2C6E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  <w:tc>
          <w:tcPr>
            <w:tcW w:w="1210" w:type="dxa"/>
          </w:tcPr>
          <w:p w14:paraId="53C9108A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093412</w:t>
            </w:r>
          </w:p>
          <w:p w14:paraId="54243CE5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  <w:tc>
          <w:tcPr>
            <w:tcW w:w="1210" w:type="dxa"/>
          </w:tcPr>
          <w:p w14:paraId="5FEAF00B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093411</w:t>
            </w:r>
          </w:p>
          <w:p w14:paraId="0D40FB3B" w14:textId="7E546056" w:rsidR="009A3724" w:rsidRPr="00D10496" w:rsidRDefault="009A3724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093415</w:t>
            </w:r>
          </w:p>
        </w:tc>
        <w:tc>
          <w:tcPr>
            <w:tcW w:w="1268" w:type="dxa"/>
          </w:tcPr>
          <w:p w14:paraId="10F2B857" w14:textId="0600C459" w:rsidR="009A3724" w:rsidRPr="00D10496" w:rsidRDefault="009A3724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093417</w:t>
            </w:r>
          </w:p>
        </w:tc>
        <w:tc>
          <w:tcPr>
            <w:tcW w:w="1210" w:type="dxa"/>
          </w:tcPr>
          <w:p w14:paraId="4A969408" w14:textId="66793C9B" w:rsidR="009A3724" w:rsidRPr="00D10496" w:rsidRDefault="009A3724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093416</w:t>
            </w:r>
          </w:p>
        </w:tc>
        <w:tc>
          <w:tcPr>
            <w:tcW w:w="1116" w:type="dxa"/>
          </w:tcPr>
          <w:p w14:paraId="4566B795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</w:tr>
      <w:tr w:rsidR="009A3724" w:rsidRPr="00D10496" w14:paraId="6EC0AD76" w14:textId="109DB0EA" w:rsidTr="009A3724">
        <w:tc>
          <w:tcPr>
            <w:tcW w:w="1565" w:type="dxa"/>
            <w:tcBorders>
              <w:bottom w:val="single" w:sz="4" w:space="0" w:color="auto"/>
            </w:tcBorders>
          </w:tcPr>
          <w:p w14:paraId="2DF150E5" w14:textId="230524E8" w:rsidR="009A3724" w:rsidRPr="00D10496" w:rsidRDefault="009A3724">
            <w:pPr>
              <w:rPr>
                <w:i/>
                <w:iCs/>
                <w:sz w:val="22"/>
                <w:szCs w:val="22"/>
              </w:rPr>
            </w:pPr>
            <w:r w:rsidRPr="00D10496">
              <w:rPr>
                <w:i/>
                <w:iCs/>
                <w:sz w:val="22"/>
                <w:szCs w:val="22"/>
              </w:rPr>
              <w:t xml:space="preserve">M. </w:t>
            </w:r>
            <w:proofErr w:type="spellStart"/>
            <w:r w:rsidRPr="00D10496">
              <w:rPr>
                <w:i/>
                <w:iCs/>
                <w:sz w:val="22"/>
                <w:szCs w:val="22"/>
              </w:rPr>
              <w:t>yessoensis</w:t>
            </w:r>
            <w:proofErr w:type="spellEnd"/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22C30B09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38797</w:t>
            </w:r>
          </w:p>
          <w:p w14:paraId="71126F9B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50258</w:t>
            </w:r>
          </w:p>
          <w:p w14:paraId="6FAC8524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38798</w:t>
            </w:r>
          </w:p>
          <w:p w14:paraId="1DB92A2D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32034171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38801</w:t>
            </w:r>
          </w:p>
          <w:p w14:paraId="1F6174A2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51047</w:t>
            </w:r>
          </w:p>
          <w:p w14:paraId="183A8D03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38802</w:t>
            </w:r>
          </w:p>
          <w:p w14:paraId="6393B0AD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68AA3544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38803</w:t>
            </w:r>
          </w:p>
          <w:p w14:paraId="7DB5D307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50257</w:t>
            </w:r>
          </w:p>
          <w:p w14:paraId="556C9EF3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38804</w:t>
            </w:r>
          </w:p>
          <w:p w14:paraId="33EDBCC2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EFFF8D4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50259</w:t>
            </w:r>
          </w:p>
          <w:p w14:paraId="576A5886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38800</w:t>
            </w:r>
          </w:p>
          <w:p w14:paraId="426F2522" w14:textId="77777777" w:rsidR="009A3724" w:rsidRPr="00D10496" w:rsidRDefault="009A3724">
            <w:pPr>
              <w:rPr>
                <w:sz w:val="21"/>
                <w:szCs w:val="21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2B08BA6C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51056</w:t>
            </w:r>
          </w:p>
          <w:p w14:paraId="0DC757DC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38806</w:t>
            </w:r>
          </w:p>
          <w:p w14:paraId="7B50D9D7" w14:textId="7777777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38806</w:t>
            </w:r>
          </w:p>
          <w:p w14:paraId="794FB954" w14:textId="6EE26DD3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38807</w:t>
            </w:r>
          </w:p>
          <w:p w14:paraId="75D4081A" w14:textId="1AD7A867" w:rsidR="009A3724" w:rsidRPr="00D10496" w:rsidRDefault="009A3724" w:rsidP="00D10496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51049</w:t>
            </w:r>
          </w:p>
          <w:p w14:paraId="3CF06E35" w14:textId="541701F0" w:rsidR="009A3724" w:rsidRPr="00D10496" w:rsidRDefault="009A3724">
            <w:pPr>
              <w:rPr>
                <w:sz w:val="21"/>
                <w:szCs w:val="21"/>
              </w:rPr>
            </w:pPr>
            <w:r w:rsidRPr="00D10496">
              <w:rPr>
                <w:sz w:val="21"/>
                <w:szCs w:val="21"/>
              </w:rPr>
              <w:t>SRX2279546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0C98B60F" w14:textId="3664564C" w:rsidR="009A3724" w:rsidRPr="00D10496" w:rsidRDefault="009A3724" w:rsidP="00D10496">
            <w:pPr>
              <w:rPr>
                <w:sz w:val="21"/>
                <w:szCs w:val="21"/>
              </w:rPr>
            </w:pPr>
            <w:r w:rsidRPr="009A3724">
              <w:rPr>
                <w:sz w:val="21"/>
                <w:szCs w:val="21"/>
              </w:rPr>
              <w:t>SRX3500764</w:t>
            </w:r>
          </w:p>
        </w:tc>
      </w:tr>
    </w:tbl>
    <w:p w14:paraId="0114B285" w14:textId="77777777" w:rsidR="00D10496" w:rsidRPr="00D10496" w:rsidRDefault="00D10496">
      <w:pPr>
        <w:rPr>
          <w:sz w:val="22"/>
          <w:szCs w:val="22"/>
        </w:rPr>
      </w:pPr>
    </w:p>
    <w:sectPr w:rsidR="00D10496" w:rsidRPr="00D10496" w:rsidSect="004E46C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496"/>
    <w:rsid w:val="001E358B"/>
    <w:rsid w:val="002477BF"/>
    <w:rsid w:val="004E46CB"/>
    <w:rsid w:val="00561CE9"/>
    <w:rsid w:val="009A3724"/>
    <w:rsid w:val="00D10496"/>
    <w:rsid w:val="00E7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7F951"/>
  <w15:chartTrackingRefBased/>
  <w15:docId w15:val="{09A0F780-F936-094E-B214-3F3E4F9D0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D10496"/>
    <w:rPr>
      <w:color w:val="0000FF"/>
      <w:u w:val="single"/>
    </w:rPr>
  </w:style>
  <w:style w:type="table" w:styleId="TabelacomGrelha">
    <w:name w:val="Table Grid"/>
    <w:basedOn w:val="Tabelanormal"/>
    <w:uiPriority w:val="39"/>
    <w:rsid w:val="00D10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4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3</Words>
  <Characters>449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Carlos dos Reis Cardoso</dc:creator>
  <cp:keywords/>
  <dc:description/>
  <cp:lastModifiedBy>João Carlos dos Reis Cardoso</cp:lastModifiedBy>
  <cp:revision>5</cp:revision>
  <dcterms:created xsi:type="dcterms:W3CDTF">2021-05-18T10:15:00Z</dcterms:created>
  <dcterms:modified xsi:type="dcterms:W3CDTF">2021-06-09T14:46:00Z</dcterms:modified>
</cp:coreProperties>
</file>